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BA594" w14:textId="76229FE8" w:rsidR="00E76714" w:rsidRPr="00482678" w:rsidRDefault="00072716" w:rsidP="00482678">
      <w:pPr>
        <w:suppressLineNumbers/>
        <w:spacing w:after="0" w:line="480" w:lineRule="auto"/>
        <w:ind w:left="-709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</w:t>
      </w:r>
      <w:r w:rsidR="00F3395E" w:rsidRPr="00072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8267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76714" w:rsidRPr="00072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76714" w:rsidRPr="00072716">
        <w:rPr>
          <w:rFonts w:ascii="Times New Roman" w:hAnsi="Times New Roman" w:cs="Times New Roman"/>
          <w:bCs/>
          <w:sz w:val="24"/>
          <w:szCs w:val="24"/>
          <w:lang w:val="en-US"/>
        </w:rPr>
        <w:t>Cognitive assessments: ADAS-Cog-11 and its domains.</w:t>
      </w:r>
    </w:p>
    <w:p w14:paraId="59CBE02D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7D640E23" w14:textId="77777777" w:rsidR="00E76714" w:rsidRPr="007E2DD7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900"/>
        <w:gridCol w:w="2047"/>
        <w:gridCol w:w="2557"/>
      </w:tblGrid>
      <w:tr w:rsidR="00E76714" w:rsidRPr="007E2DD7" w14:paraId="5A2A3DE5" w14:textId="77777777" w:rsidTr="008A15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20" w:type="dxa"/>
          </w:tcPr>
          <w:p w14:paraId="027F5539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E2DD7">
              <w:rPr>
                <w:rFonts w:ascii="Times New Roman" w:eastAsiaTheme="minorHAnsi" w:hAnsi="Times New Roman" w:cs="Times New Roman"/>
                <w:b/>
                <w:bCs/>
              </w:rPr>
              <w:t>ADAS-COG-11</w:t>
            </w:r>
          </w:p>
        </w:tc>
        <w:tc>
          <w:tcPr>
            <w:tcW w:w="2243" w:type="dxa"/>
          </w:tcPr>
          <w:p w14:paraId="69F50C99" w14:textId="77777777" w:rsidR="00E76714" w:rsidRPr="007E2DD7" w:rsidRDefault="00E76714" w:rsidP="008A15D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E2DD7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2787" w:type="dxa"/>
          </w:tcPr>
          <w:p w14:paraId="78F13FD1" w14:textId="77777777" w:rsidR="00E76714" w:rsidRPr="007E2DD7" w:rsidRDefault="00E76714" w:rsidP="008A15D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E2DD7">
              <w:rPr>
                <w:rFonts w:ascii="Times New Roman" w:hAnsi="Times New Roman" w:cs="Times New Roman"/>
                <w:b/>
                <w:bCs/>
              </w:rPr>
              <w:t>Subdomain</w:t>
            </w:r>
          </w:p>
        </w:tc>
      </w:tr>
      <w:tr w:rsidR="00E76714" w:rsidRPr="007E2DD7" w14:paraId="0C4C63E4" w14:textId="77777777" w:rsidTr="008A1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1955588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Word Recall</w:t>
            </w:r>
          </w:p>
        </w:tc>
        <w:tc>
          <w:tcPr>
            <w:tcW w:w="2243" w:type="dxa"/>
          </w:tcPr>
          <w:p w14:paraId="78FF05FD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Memory</w:t>
            </w:r>
          </w:p>
        </w:tc>
        <w:tc>
          <w:tcPr>
            <w:tcW w:w="2787" w:type="dxa"/>
          </w:tcPr>
          <w:p w14:paraId="6A95B4F7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Language</w:t>
            </w:r>
          </w:p>
        </w:tc>
      </w:tr>
      <w:tr w:rsidR="00E76714" w:rsidRPr="007E2DD7" w14:paraId="5FF8E3E4" w14:textId="77777777" w:rsidTr="008A1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9A0D47A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Commands</w:t>
            </w:r>
          </w:p>
        </w:tc>
        <w:tc>
          <w:tcPr>
            <w:tcW w:w="2243" w:type="dxa"/>
          </w:tcPr>
          <w:p w14:paraId="5A04446E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Executive</w:t>
            </w:r>
          </w:p>
        </w:tc>
        <w:tc>
          <w:tcPr>
            <w:tcW w:w="2787" w:type="dxa"/>
          </w:tcPr>
          <w:p w14:paraId="70C21051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Language</w:t>
            </w:r>
          </w:p>
        </w:tc>
      </w:tr>
      <w:tr w:rsidR="00E76714" w:rsidRPr="007E2DD7" w14:paraId="1494A0EE" w14:textId="77777777" w:rsidTr="008A1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A4B9464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Constructional Praxis</w:t>
            </w:r>
          </w:p>
        </w:tc>
        <w:tc>
          <w:tcPr>
            <w:tcW w:w="2243" w:type="dxa"/>
          </w:tcPr>
          <w:p w14:paraId="7088B61D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Executive</w:t>
            </w:r>
          </w:p>
        </w:tc>
        <w:tc>
          <w:tcPr>
            <w:tcW w:w="2787" w:type="dxa"/>
          </w:tcPr>
          <w:p w14:paraId="47BF650E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Executive</w:t>
            </w:r>
          </w:p>
        </w:tc>
      </w:tr>
      <w:tr w:rsidR="00E76714" w:rsidRPr="007E2DD7" w14:paraId="5EA0D76D" w14:textId="77777777" w:rsidTr="008A1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4EE91F2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Naming Objects and Fingers</w:t>
            </w:r>
          </w:p>
        </w:tc>
        <w:tc>
          <w:tcPr>
            <w:tcW w:w="2243" w:type="dxa"/>
          </w:tcPr>
          <w:p w14:paraId="6F61AF54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Memory</w:t>
            </w:r>
          </w:p>
        </w:tc>
        <w:tc>
          <w:tcPr>
            <w:tcW w:w="2787" w:type="dxa"/>
          </w:tcPr>
          <w:p w14:paraId="11900F1F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Language</w:t>
            </w:r>
          </w:p>
        </w:tc>
      </w:tr>
      <w:tr w:rsidR="00E76714" w:rsidRPr="007E2DD7" w14:paraId="2BB6EC90" w14:textId="77777777" w:rsidTr="008A1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B754F28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Ideational Praxis</w:t>
            </w:r>
          </w:p>
        </w:tc>
        <w:tc>
          <w:tcPr>
            <w:tcW w:w="2243" w:type="dxa"/>
          </w:tcPr>
          <w:p w14:paraId="3E6A9436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Executive</w:t>
            </w:r>
          </w:p>
        </w:tc>
        <w:tc>
          <w:tcPr>
            <w:tcW w:w="2787" w:type="dxa"/>
          </w:tcPr>
          <w:p w14:paraId="19C4BDED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Executive</w:t>
            </w:r>
          </w:p>
        </w:tc>
      </w:tr>
      <w:tr w:rsidR="00E76714" w:rsidRPr="007E2DD7" w14:paraId="2D6366C0" w14:textId="77777777" w:rsidTr="008A1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39E2462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Orientation</w:t>
            </w:r>
          </w:p>
        </w:tc>
        <w:tc>
          <w:tcPr>
            <w:tcW w:w="2243" w:type="dxa"/>
          </w:tcPr>
          <w:p w14:paraId="04E695CD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Memory</w:t>
            </w:r>
          </w:p>
        </w:tc>
        <w:tc>
          <w:tcPr>
            <w:tcW w:w="2787" w:type="dxa"/>
          </w:tcPr>
          <w:p w14:paraId="1D0D96EB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Orientation</w:t>
            </w:r>
          </w:p>
        </w:tc>
      </w:tr>
      <w:tr w:rsidR="00E76714" w:rsidRPr="007E2DD7" w14:paraId="53B4A886" w14:textId="77777777" w:rsidTr="008A1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969A220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Word Recognition</w:t>
            </w:r>
          </w:p>
        </w:tc>
        <w:tc>
          <w:tcPr>
            <w:tcW w:w="2243" w:type="dxa"/>
          </w:tcPr>
          <w:p w14:paraId="447D7F50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Memory</w:t>
            </w:r>
          </w:p>
        </w:tc>
        <w:tc>
          <w:tcPr>
            <w:tcW w:w="2787" w:type="dxa"/>
          </w:tcPr>
          <w:p w14:paraId="1D8A0A2A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Language</w:t>
            </w:r>
          </w:p>
        </w:tc>
      </w:tr>
      <w:tr w:rsidR="00E76714" w:rsidRPr="007E2DD7" w14:paraId="6A4EAA8E" w14:textId="77777777" w:rsidTr="008A1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4B21085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Remembering Test Instructions</w:t>
            </w:r>
          </w:p>
        </w:tc>
        <w:tc>
          <w:tcPr>
            <w:tcW w:w="2243" w:type="dxa"/>
          </w:tcPr>
          <w:p w14:paraId="4E30911D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Memory</w:t>
            </w:r>
          </w:p>
        </w:tc>
        <w:tc>
          <w:tcPr>
            <w:tcW w:w="2787" w:type="dxa"/>
          </w:tcPr>
          <w:p w14:paraId="383BD45C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Language</w:t>
            </w:r>
          </w:p>
        </w:tc>
      </w:tr>
      <w:tr w:rsidR="00E76714" w:rsidRPr="007E2DD7" w14:paraId="055BD5A3" w14:textId="77777777" w:rsidTr="008A1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6F20152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Comprehension of Spoken Language</w:t>
            </w:r>
          </w:p>
        </w:tc>
        <w:tc>
          <w:tcPr>
            <w:tcW w:w="2243" w:type="dxa"/>
          </w:tcPr>
          <w:p w14:paraId="6D298AAB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Attention</w:t>
            </w:r>
          </w:p>
        </w:tc>
        <w:tc>
          <w:tcPr>
            <w:tcW w:w="2787" w:type="dxa"/>
          </w:tcPr>
          <w:p w14:paraId="6DB9A0D4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Language</w:t>
            </w:r>
          </w:p>
        </w:tc>
      </w:tr>
      <w:tr w:rsidR="00E76714" w:rsidRPr="007E2DD7" w14:paraId="1D314CDF" w14:textId="77777777" w:rsidTr="008A1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F1F81FE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Word Finding Difficulty</w:t>
            </w:r>
          </w:p>
        </w:tc>
        <w:tc>
          <w:tcPr>
            <w:tcW w:w="2243" w:type="dxa"/>
          </w:tcPr>
          <w:p w14:paraId="66CAB474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Memory</w:t>
            </w:r>
          </w:p>
        </w:tc>
        <w:tc>
          <w:tcPr>
            <w:tcW w:w="2787" w:type="dxa"/>
          </w:tcPr>
          <w:p w14:paraId="0979B56A" w14:textId="77777777" w:rsidR="00E76714" w:rsidRPr="007E2DD7" w:rsidRDefault="00E76714" w:rsidP="008A15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Language</w:t>
            </w:r>
          </w:p>
        </w:tc>
      </w:tr>
      <w:tr w:rsidR="00E76714" w:rsidRPr="007E2DD7" w14:paraId="4E4A239E" w14:textId="77777777" w:rsidTr="008A1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75EC4AE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Language</w:t>
            </w:r>
          </w:p>
        </w:tc>
        <w:tc>
          <w:tcPr>
            <w:tcW w:w="2243" w:type="dxa"/>
          </w:tcPr>
          <w:p w14:paraId="59AC0D7E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Memory</w:t>
            </w:r>
          </w:p>
        </w:tc>
        <w:tc>
          <w:tcPr>
            <w:tcW w:w="2787" w:type="dxa"/>
          </w:tcPr>
          <w:p w14:paraId="388E8326" w14:textId="77777777" w:rsidR="00E76714" w:rsidRPr="007E2DD7" w:rsidRDefault="00E76714" w:rsidP="008A15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E2DD7">
              <w:rPr>
                <w:rFonts w:ascii="Times New Roman" w:hAnsi="Times New Roman" w:cs="Times New Roman"/>
                <w:bCs/>
              </w:rPr>
              <w:t>Language</w:t>
            </w:r>
          </w:p>
        </w:tc>
      </w:tr>
    </w:tbl>
    <w:p w14:paraId="0D4543EF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354BF201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3D8FE376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5415EA33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7C6998A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48FD3C5E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3601B7F1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7AFA7190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74E3996B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5A81A4AA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3A970545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E52389A" w14:textId="77777777" w:rsidR="00E76714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352335B" w14:textId="77777777" w:rsidR="00E76714" w:rsidRPr="007E2DD7" w:rsidRDefault="00E76714" w:rsidP="00E76714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388E182" w14:textId="295D840A" w:rsidR="00E76714" w:rsidRPr="00072716" w:rsidRDefault="00072716" w:rsidP="00E76714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72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8267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76714" w:rsidRPr="00072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76714" w:rsidRPr="00072716">
        <w:rPr>
          <w:rFonts w:ascii="Times New Roman" w:hAnsi="Times New Roman" w:cs="Times New Roman"/>
          <w:bCs/>
          <w:sz w:val="24"/>
          <w:szCs w:val="24"/>
          <w:lang w:val="en-US"/>
        </w:rPr>
        <w:t>Other neuropsychological tests battery assessments and their domai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7"/>
        <w:gridCol w:w="2453"/>
        <w:gridCol w:w="4084"/>
      </w:tblGrid>
      <w:tr w:rsidR="00E76714" w:rsidRPr="007E2DD7" w14:paraId="611FE11A" w14:textId="77777777" w:rsidTr="008A15D1">
        <w:tc>
          <w:tcPr>
            <w:tcW w:w="1152" w:type="pct"/>
          </w:tcPr>
          <w:p w14:paraId="553FFB96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2DD7">
              <w:rPr>
                <w:rFonts w:ascii="Times New Roman" w:hAnsi="Times New Roman" w:cs="Times New Roman"/>
                <w:b/>
                <w:bCs/>
                <w:lang w:val="en-US"/>
              </w:rPr>
              <w:t>Domain</w:t>
            </w:r>
          </w:p>
        </w:tc>
        <w:tc>
          <w:tcPr>
            <w:tcW w:w="1444" w:type="pct"/>
          </w:tcPr>
          <w:p w14:paraId="12A38EA6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2DD7">
              <w:rPr>
                <w:rFonts w:ascii="Times New Roman" w:hAnsi="Times New Roman" w:cs="Times New Roman"/>
                <w:b/>
                <w:bCs/>
                <w:lang w:val="en-US"/>
              </w:rPr>
              <w:t>Subdomain</w:t>
            </w:r>
          </w:p>
        </w:tc>
        <w:tc>
          <w:tcPr>
            <w:tcW w:w="2404" w:type="pct"/>
          </w:tcPr>
          <w:p w14:paraId="27A43206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2DD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st </w:t>
            </w:r>
          </w:p>
        </w:tc>
      </w:tr>
      <w:tr w:rsidR="00E76714" w:rsidRPr="007E2DD7" w14:paraId="7008A05A" w14:textId="77777777" w:rsidTr="008A15D1">
        <w:tc>
          <w:tcPr>
            <w:tcW w:w="1152" w:type="pct"/>
            <w:vMerge w:val="restart"/>
          </w:tcPr>
          <w:p w14:paraId="1F0B82E1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E2DD7">
              <w:rPr>
                <w:rFonts w:ascii="Times New Roman" w:hAnsi="Times New Roman" w:cs="Times New Roman"/>
                <w:b/>
                <w:i/>
                <w:lang w:val="en-US"/>
              </w:rPr>
              <w:t>Memory</w:t>
            </w:r>
          </w:p>
        </w:tc>
        <w:tc>
          <w:tcPr>
            <w:tcW w:w="1444" w:type="pct"/>
          </w:tcPr>
          <w:p w14:paraId="17A8C2D0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b/>
                <w:i/>
                <w:lang w:val="en-US"/>
              </w:rPr>
              <w:t>Memory</w:t>
            </w:r>
          </w:p>
        </w:tc>
        <w:tc>
          <w:tcPr>
            <w:tcW w:w="2404" w:type="pct"/>
          </w:tcPr>
          <w:p w14:paraId="40466D92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 xml:space="preserve">Free and Cued Selective Reminding test (FCSRT) </w:t>
            </w:r>
          </w:p>
          <w:p w14:paraId="68E642DE" w14:textId="77777777" w:rsidR="00E76714" w:rsidRPr="007E2DD7" w:rsidRDefault="00E76714" w:rsidP="00E76714">
            <w:pPr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E2DD7">
              <w:rPr>
                <w:rFonts w:ascii="Times New Roman" w:hAnsi="Times New Roman" w:cs="Times New Roman"/>
                <w:lang w:val="en-US"/>
              </w:rPr>
              <w:t>Inmediate</w:t>
            </w:r>
            <w:proofErr w:type="spellEnd"/>
            <w:r w:rsidRPr="007E2DD7">
              <w:rPr>
                <w:rFonts w:ascii="Times New Roman" w:hAnsi="Times New Roman" w:cs="Times New Roman"/>
                <w:lang w:val="en-US"/>
              </w:rPr>
              <w:t xml:space="preserve"> memory (free + facilitated)</w:t>
            </w:r>
          </w:p>
          <w:p w14:paraId="64A02DC4" w14:textId="77777777" w:rsidR="00E76714" w:rsidRPr="007E2DD7" w:rsidRDefault="00E76714" w:rsidP="00E76714">
            <w:pPr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Delayed memory (free + facilitated)</w:t>
            </w:r>
          </w:p>
        </w:tc>
      </w:tr>
      <w:tr w:rsidR="00E76714" w:rsidRPr="007E2DD7" w14:paraId="12257031" w14:textId="77777777" w:rsidTr="008A15D1">
        <w:tc>
          <w:tcPr>
            <w:tcW w:w="1152" w:type="pct"/>
            <w:vMerge/>
          </w:tcPr>
          <w:p w14:paraId="15FC88F8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4" w:type="pct"/>
          </w:tcPr>
          <w:p w14:paraId="141F57B5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E2DD7">
              <w:rPr>
                <w:rFonts w:ascii="Times New Roman" w:hAnsi="Times New Roman" w:cs="Times New Roman"/>
                <w:b/>
                <w:i/>
                <w:lang w:val="en-US"/>
              </w:rPr>
              <w:t>Memory and working memory</w:t>
            </w:r>
          </w:p>
        </w:tc>
        <w:tc>
          <w:tcPr>
            <w:tcW w:w="2404" w:type="pct"/>
          </w:tcPr>
          <w:p w14:paraId="1174646B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Rey-</w:t>
            </w:r>
            <w:proofErr w:type="spellStart"/>
            <w:r w:rsidRPr="007E2DD7">
              <w:rPr>
                <w:rFonts w:ascii="Times New Roman" w:hAnsi="Times New Roman" w:cs="Times New Roman"/>
                <w:lang w:val="en-US"/>
              </w:rPr>
              <w:t>Osterrieth</w:t>
            </w:r>
            <w:proofErr w:type="spellEnd"/>
            <w:r w:rsidRPr="007E2DD7">
              <w:rPr>
                <w:rFonts w:ascii="Times New Roman" w:hAnsi="Times New Roman" w:cs="Times New Roman"/>
                <w:lang w:val="en-US"/>
              </w:rPr>
              <w:t> </w:t>
            </w:r>
            <w:r w:rsidRPr="007E2DD7">
              <w:rPr>
                <w:rFonts w:ascii="Times New Roman" w:hAnsi="Times New Roman" w:cs="Times New Roman"/>
                <w:bCs/>
                <w:lang w:val="en-US"/>
              </w:rPr>
              <w:t>Complex Figure</w:t>
            </w:r>
            <w:r w:rsidRPr="007E2DD7">
              <w:rPr>
                <w:rFonts w:ascii="Times New Roman" w:hAnsi="Times New Roman" w:cs="Times New Roman"/>
                <w:lang w:val="en-US"/>
              </w:rPr>
              <w:t> Test (RCFT)</w:t>
            </w:r>
          </w:p>
          <w:p w14:paraId="393D100C" w14:textId="77777777" w:rsidR="00E76714" w:rsidRPr="007E2DD7" w:rsidRDefault="00E76714" w:rsidP="00E76714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Immediate memory</w:t>
            </w:r>
          </w:p>
          <w:p w14:paraId="769D7885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Delayed memory</w:t>
            </w:r>
          </w:p>
        </w:tc>
      </w:tr>
      <w:tr w:rsidR="00E76714" w:rsidRPr="007E2DD7" w14:paraId="15DCB663" w14:textId="77777777" w:rsidTr="008A15D1">
        <w:tc>
          <w:tcPr>
            <w:tcW w:w="1152" w:type="pct"/>
            <w:vMerge/>
          </w:tcPr>
          <w:p w14:paraId="414DD49A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4" w:type="pct"/>
          </w:tcPr>
          <w:p w14:paraId="61E1F8C0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Working memory</w:t>
            </w:r>
          </w:p>
        </w:tc>
        <w:tc>
          <w:tcPr>
            <w:tcW w:w="2404" w:type="pct"/>
          </w:tcPr>
          <w:p w14:paraId="3510D1AA" w14:textId="77777777" w:rsidR="00E76714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RSI </w:t>
            </w:r>
            <w:r w:rsidRPr="007E2DD7">
              <w:rPr>
                <w:rFonts w:ascii="Times New Roman" w:hAnsi="Times New Roman" w:cs="Times New Roman"/>
                <w:lang w:val="en-US"/>
              </w:rPr>
              <w:t>block-tapping test</w:t>
            </w:r>
          </w:p>
          <w:p w14:paraId="61484085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</w:t>
            </w:r>
          </w:p>
          <w:p w14:paraId="2BE01F62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erse</w:t>
            </w:r>
          </w:p>
          <w:p w14:paraId="5020D01D" w14:textId="77777777" w:rsidR="00E76714" w:rsidRPr="007E2DD7" w:rsidRDefault="00E76714" w:rsidP="00E76714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 xml:space="preserve">Letter number sequencing </w:t>
            </w:r>
            <w:r>
              <w:rPr>
                <w:rFonts w:ascii="Times New Roman" w:hAnsi="Times New Roman" w:cs="Times New Roman"/>
                <w:lang w:val="en-US"/>
              </w:rPr>
              <w:t>(LNS)</w:t>
            </w:r>
          </w:p>
        </w:tc>
      </w:tr>
      <w:tr w:rsidR="00E76714" w:rsidRPr="007E2DD7" w14:paraId="233D0409" w14:textId="77777777" w:rsidTr="008A15D1">
        <w:tc>
          <w:tcPr>
            <w:tcW w:w="1152" w:type="pct"/>
            <w:vMerge/>
          </w:tcPr>
          <w:p w14:paraId="4F4DC33D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4" w:type="pct"/>
          </w:tcPr>
          <w:p w14:paraId="7547DBBD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Language</w:t>
            </w:r>
            <w:r w:rsidRPr="007E2DD7">
              <w:rPr>
                <w:rFonts w:ascii="Times New Roman" w:hAnsi="Times New Roman" w:cs="Times New Roman"/>
                <w:b/>
                <w:i/>
                <w:lang w:val="en-US"/>
              </w:rPr>
              <w:t xml:space="preserve"> and working memory</w:t>
            </w:r>
          </w:p>
        </w:tc>
        <w:tc>
          <w:tcPr>
            <w:tcW w:w="2404" w:type="pct"/>
          </w:tcPr>
          <w:p w14:paraId="60C5E708" w14:textId="77777777" w:rsidR="00E76714" w:rsidRPr="00EB1C83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KEN test</w:t>
            </w:r>
          </w:p>
        </w:tc>
      </w:tr>
      <w:tr w:rsidR="00E76714" w:rsidRPr="007E2DD7" w14:paraId="325F7892" w14:textId="77777777" w:rsidTr="008A15D1">
        <w:tc>
          <w:tcPr>
            <w:tcW w:w="1152" w:type="pct"/>
            <w:vMerge w:val="restart"/>
          </w:tcPr>
          <w:p w14:paraId="76D096D9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Attention</w:t>
            </w:r>
          </w:p>
        </w:tc>
        <w:tc>
          <w:tcPr>
            <w:tcW w:w="1444" w:type="pct"/>
          </w:tcPr>
          <w:p w14:paraId="3B37EAE8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E2DD7">
              <w:rPr>
                <w:rFonts w:ascii="Times New Roman" w:hAnsi="Times New Roman" w:cs="Times New Roman"/>
                <w:b/>
                <w:i/>
                <w:lang w:val="en-US"/>
              </w:rPr>
              <w:t>Processing speed</w:t>
            </w:r>
          </w:p>
        </w:tc>
        <w:tc>
          <w:tcPr>
            <w:tcW w:w="2404" w:type="pct"/>
          </w:tcPr>
          <w:p w14:paraId="6B3BABA8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Stroop test</w:t>
            </w:r>
          </w:p>
          <w:p w14:paraId="6B354304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ding</w:t>
            </w:r>
          </w:p>
          <w:p w14:paraId="7558DB5F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omination</w:t>
            </w:r>
          </w:p>
          <w:p w14:paraId="6CE4D381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ference</w:t>
            </w:r>
          </w:p>
          <w:p w14:paraId="2192EFC8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 xml:space="preserve">Trail Making Test </w:t>
            </w:r>
          </w:p>
          <w:p w14:paraId="1D057F22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A67B1">
              <w:rPr>
                <w:rFonts w:ascii="Times New Roman" w:hAnsi="Times New Roman" w:cs="Times New Roman"/>
                <w:lang w:val="en-US"/>
              </w:rPr>
              <w:t>Part A</w:t>
            </w:r>
          </w:p>
          <w:p w14:paraId="76EB0D05" w14:textId="77777777" w:rsidR="00E76714" w:rsidRPr="003A67B1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A67B1">
              <w:rPr>
                <w:rFonts w:ascii="Times New Roman" w:hAnsi="Times New Roman" w:cs="Times New Roman"/>
                <w:lang w:val="en-US"/>
              </w:rPr>
              <w:t>Symbol Digit Modalities test</w:t>
            </w:r>
          </w:p>
        </w:tc>
      </w:tr>
      <w:tr w:rsidR="00E76714" w:rsidRPr="007E2DD7" w14:paraId="773FF090" w14:textId="77777777" w:rsidTr="008A15D1">
        <w:tc>
          <w:tcPr>
            <w:tcW w:w="1152" w:type="pct"/>
            <w:vMerge/>
          </w:tcPr>
          <w:p w14:paraId="13A14758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4" w:type="pct"/>
          </w:tcPr>
          <w:p w14:paraId="2D3AA754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Alternate attention</w:t>
            </w:r>
          </w:p>
        </w:tc>
        <w:tc>
          <w:tcPr>
            <w:tcW w:w="2404" w:type="pct"/>
          </w:tcPr>
          <w:p w14:paraId="3E32095F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 xml:space="preserve">Trail Making Test </w:t>
            </w:r>
          </w:p>
          <w:p w14:paraId="209E62C5" w14:textId="77777777" w:rsidR="00E76714" w:rsidRPr="00336040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6040">
              <w:rPr>
                <w:rFonts w:ascii="Times New Roman" w:hAnsi="Times New Roman" w:cs="Times New Roman"/>
                <w:lang w:val="en-US"/>
              </w:rPr>
              <w:t>Part B</w:t>
            </w:r>
          </w:p>
        </w:tc>
      </w:tr>
      <w:tr w:rsidR="00E76714" w:rsidRPr="007E2DD7" w14:paraId="3012F131" w14:textId="77777777" w:rsidTr="008A15D1">
        <w:tc>
          <w:tcPr>
            <w:tcW w:w="1152" w:type="pct"/>
            <w:vMerge w:val="restart"/>
          </w:tcPr>
          <w:p w14:paraId="6AFCABB6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Executive</w:t>
            </w:r>
          </w:p>
        </w:tc>
        <w:tc>
          <w:tcPr>
            <w:tcW w:w="1444" w:type="pct"/>
          </w:tcPr>
          <w:p w14:paraId="7A54586E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Executive function</w:t>
            </w:r>
          </w:p>
        </w:tc>
        <w:tc>
          <w:tcPr>
            <w:tcW w:w="2404" w:type="pct"/>
          </w:tcPr>
          <w:p w14:paraId="10D162C8" w14:textId="77777777" w:rsidR="00E76714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Rey-</w:t>
            </w:r>
            <w:proofErr w:type="spellStart"/>
            <w:r w:rsidRPr="007E2DD7">
              <w:rPr>
                <w:rFonts w:ascii="Times New Roman" w:hAnsi="Times New Roman" w:cs="Times New Roman"/>
                <w:lang w:val="en-US"/>
              </w:rPr>
              <w:t>Osterrieth</w:t>
            </w:r>
            <w:proofErr w:type="spellEnd"/>
            <w:r w:rsidRPr="007E2DD7">
              <w:rPr>
                <w:rFonts w:ascii="Times New Roman" w:hAnsi="Times New Roman" w:cs="Times New Roman"/>
                <w:lang w:val="en-US"/>
              </w:rPr>
              <w:t> </w:t>
            </w:r>
            <w:r w:rsidRPr="007E2DD7">
              <w:rPr>
                <w:rFonts w:ascii="Times New Roman" w:hAnsi="Times New Roman" w:cs="Times New Roman"/>
                <w:bCs/>
                <w:lang w:val="en-US"/>
              </w:rPr>
              <w:t>Complex Figure</w:t>
            </w:r>
            <w:r w:rsidRPr="007E2DD7">
              <w:rPr>
                <w:rFonts w:ascii="Times New Roman" w:hAnsi="Times New Roman" w:cs="Times New Roman"/>
                <w:lang w:val="en-US"/>
              </w:rPr>
              <w:t> Test (RCFT)</w:t>
            </w:r>
          </w:p>
          <w:p w14:paraId="4BC75F02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py</w:t>
            </w:r>
          </w:p>
          <w:p w14:paraId="3A94AD16" w14:textId="77777777" w:rsidR="00E76714" w:rsidRPr="00636F13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Tower of London-DX (TOL-DX) test</w:t>
            </w:r>
          </w:p>
          <w:p w14:paraId="74C10B44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tabs>
                <w:tab w:val="left" w:pos="216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ct</w:t>
            </w:r>
          </w:p>
          <w:p w14:paraId="2CDA2D96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tabs>
                <w:tab w:val="left" w:pos="216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vements</w:t>
            </w:r>
          </w:p>
          <w:p w14:paraId="49138CF6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tabs>
                <w:tab w:val="left" w:pos="216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Execution</w:t>
            </w:r>
          </w:p>
          <w:p w14:paraId="0E139F6C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tabs>
                <w:tab w:val="left" w:pos="216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olution</w:t>
            </w:r>
          </w:p>
          <w:p w14:paraId="21D7B4D9" w14:textId="77777777" w:rsidR="00E76714" w:rsidRDefault="00E76714" w:rsidP="008A15D1">
            <w:pPr>
              <w:tabs>
                <w:tab w:val="left" w:pos="216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bal fluidity</w:t>
            </w:r>
          </w:p>
          <w:p w14:paraId="6B41AEAA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tabs>
                <w:tab w:val="left" w:pos="216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s</w:t>
            </w:r>
          </w:p>
          <w:p w14:paraId="51D694AF" w14:textId="77777777" w:rsidR="00E76714" w:rsidRPr="006D6A0F" w:rsidRDefault="00E76714" w:rsidP="00E76714">
            <w:pPr>
              <w:pStyle w:val="ListParagraph"/>
              <w:numPr>
                <w:ilvl w:val="0"/>
                <w:numId w:val="21"/>
              </w:numPr>
              <w:tabs>
                <w:tab w:val="left" w:pos="216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imals</w:t>
            </w:r>
          </w:p>
        </w:tc>
      </w:tr>
      <w:tr w:rsidR="00E76714" w:rsidRPr="007E2DD7" w14:paraId="52752207" w14:textId="77777777" w:rsidTr="008A15D1">
        <w:tc>
          <w:tcPr>
            <w:tcW w:w="1152" w:type="pct"/>
            <w:vMerge/>
          </w:tcPr>
          <w:p w14:paraId="61BBA2B1" w14:textId="77777777" w:rsidR="00E76714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444" w:type="pct"/>
          </w:tcPr>
          <w:p w14:paraId="765D3B7C" w14:textId="77777777" w:rsidR="00E76714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A67B1">
              <w:rPr>
                <w:rFonts w:ascii="Times New Roman" w:hAnsi="Times New Roman" w:cs="Times New Roman"/>
                <w:b/>
                <w:i/>
                <w:lang w:val="en-US"/>
              </w:rPr>
              <w:t>Inhibition</w:t>
            </w:r>
          </w:p>
        </w:tc>
        <w:tc>
          <w:tcPr>
            <w:tcW w:w="2404" w:type="pct"/>
          </w:tcPr>
          <w:p w14:paraId="71C0066B" w14:textId="77777777" w:rsidR="00E76714" w:rsidRDefault="00E76714" w:rsidP="008A15D1">
            <w:pPr>
              <w:tabs>
                <w:tab w:val="left" w:pos="216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Tower of London-DX (TOL-DX) test</w:t>
            </w:r>
          </w:p>
          <w:p w14:paraId="6EC3392B" w14:textId="77777777" w:rsidR="00E76714" w:rsidRPr="003A67B1" w:rsidRDefault="00E76714" w:rsidP="00E76714">
            <w:pPr>
              <w:pStyle w:val="ListParagraph"/>
              <w:numPr>
                <w:ilvl w:val="0"/>
                <w:numId w:val="21"/>
              </w:numPr>
              <w:tabs>
                <w:tab w:val="left" w:pos="216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ncy</w:t>
            </w:r>
          </w:p>
        </w:tc>
      </w:tr>
      <w:tr w:rsidR="00E76714" w:rsidRPr="007E2DD7" w14:paraId="6859E0F7" w14:textId="77777777" w:rsidTr="008A15D1">
        <w:tc>
          <w:tcPr>
            <w:tcW w:w="1152" w:type="pct"/>
            <w:vMerge w:val="restart"/>
          </w:tcPr>
          <w:p w14:paraId="72A746AC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Visuospatial</w:t>
            </w:r>
          </w:p>
        </w:tc>
        <w:tc>
          <w:tcPr>
            <w:tcW w:w="1444" w:type="pct"/>
          </w:tcPr>
          <w:p w14:paraId="164F366A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E2DD7">
              <w:rPr>
                <w:rFonts w:ascii="Times New Roman" w:hAnsi="Times New Roman" w:cs="Times New Roman"/>
                <w:b/>
                <w:i/>
                <w:lang w:val="en-US"/>
              </w:rPr>
              <w:t>Spatial Cognition</w:t>
            </w:r>
          </w:p>
          <w:p w14:paraId="77E732C8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E2DD7">
              <w:rPr>
                <w:rFonts w:ascii="Times New Roman" w:hAnsi="Times New Roman" w:cs="Times New Roman"/>
                <w:b/>
                <w:i/>
                <w:lang w:val="en-US"/>
              </w:rPr>
              <w:tab/>
            </w:r>
          </w:p>
        </w:tc>
        <w:tc>
          <w:tcPr>
            <w:tcW w:w="2404" w:type="pct"/>
          </w:tcPr>
          <w:p w14:paraId="7B941E49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Visual object and space perception (VOSP) battery</w:t>
            </w:r>
          </w:p>
          <w:p w14:paraId="7C5ACBA1" w14:textId="77777777" w:rsidR="00E76714" w:rsidRDefault="00E76714" w:rsidP="00E76714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Number location</w:t>
            </w:r>
          </w:p>
          <w:p w14:paraId="4242DC18" w14:textId="77777777" w:rsidR="00E76714" w:rsidRPr="00636F13" w:rsidRDefault="00E76714" w:rsidP="00E76714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6F13">
              <w:rPr>
                <w:rFonts w:ascii="Times New Roman" w:hAnsi="Times New Roman" w:cs="Times New Roman"/>
                <w:lang w:val="en-US"/>
              </w:rPr>
              <w:t>Position discrimination</w:t>
            </w:r>
          </w:p>
          <w:p w14:paraId="1A026142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Benton Visual Retention</w:t>
            </w:r>
          </w:p>
        </w:tc>
      </w:tr>
      <w:tr w:rsidR="00E76714" w:rsidRPr="007E2DD7" w14:paraId="74046171" w14:textId="77777777" w:rsidTr="008A15D1">
        <w:tc>
          <w:tcPr>
            <w:tcW w:w="1152" w:type="pct"/>
            <w:vMerge/>
          </w:tcPr>
          <w:p w14:paraId="5B184237" w14:textId="77777777" w:rsidR="00E76714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444" w:type="pct"/>
          </w:tcPr>
          <w:p w14:paraId="4CB113B1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erception</w:t>
            </w:r>
          </w:p>
        </w:tc>
        <w:tc>
          <w:tcPr>
            <w:tcW w:w="2404" w:type="pct"/>
          </w:tcPr>
          <w:p w14:paraId="404D53BA" w14:textId="77777777" w:rsidR="00E76714" w:rsidRPr="007E2DD7" w:rsidRDefault="00E76714" w:rsidP="008A15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Visual object and space perception (VOSP) battery</w:t>
            </w:r>
          </w:p>
          <w:p w14:paraId="7191EC05" w14:textId="77777777" w:rsidR="00E76714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E2DD7">
              <w:rPr>
                <w:rFonts w:ascii="Times New Roman" w:hAnsi="Times New Roman" w:cs="Times New Roman"/>
                <w:lang w:val="en-US"/>
              </w:rPr>
              <w:t>Object decision</w:t>
            </w:r>
          </w:p>
          <w:p w14:paraId="061879C6" w14:textId="77777777" w:rsidR="00E76714" w:rsidRPr="00636F13" w:rsidRDefault="00E76714" w:rsidP="00E7671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6F13">
              <w:rPr>
                <w:rFonts w:ascii="Times New Roman" w:hAnsi="Times New Roman" w:cs="Times New Roman"/>
                <w:lang w:val="en-US"/>
              </w:rPr>
              <w:t>Progressive silhouette</w:t>
            </w:r>
          </w:p>
        </w:tc>
      </w:tr>
    </w:tbl>
    <w:p w14:paraId="671B14F3" w14:textId="77777777" w:rsidR="00E76714" w:rsidRPr="007E2DD7" w:rsidRDefault="00E76714" w:rsidP="00E76714">
      <w:pPr>
        <w:rPr>
          <w:lang w:val="en-US"/>
        </w:rPr>
      </w:pPr>
    </w:p>
    <w:p w14:paraId="339661D0" w14:textId="77777777" w:rsidR="00606860" w:rsidRDefault="00606860" w:rsidP="00606860">
      <w:pPr>
        <w:suppressLineNumbers/>
        <w:spacing w:after="0" w:line="480" w:lineRule="auto"/>
        <w:ind w:left="-709"/>
        <w:jc w:val="both"/>
        <w:rPr>
          <w:rFonts w:ascii="Times New Roman" w:hAnsi="Times New Roman"/>
          <w:bCs/>
          <w:color w:val="000000" w:themeColor="text1"/>
          <w:lang w:val="en-GB"/>
        </w:rPr>
      </w:pPr>
    </w:p>
    <w:p w14:paraId="2B33306C" w14:textId="77777777" w:rsidR="00606860" w:rsidRDefault="00606860" w:rsidP="00606860">
      <w:pPr>
        <w:spacing w:line="480" w:lineRule="auto"/>
        <w:rPr>
          <w:lang w:val="en-US"/>
        </w:rPr>
      </w:pPr>
    </w:p>
    <w:p w14:paraId="65D55A20" w14:textId="77777777" w:rsidR="00606860" w:rsidRDefault="00606860" w:rsidP="00606860">
      <w:pPr>
        <w:spacing w:line="480" w:lineRule="auto"/>
        <w:rPr>
          <w:lang w:val="en-US"/>
        </w:rPr>
      </w:pPr>
    </w:p>
    <w:p w14:paraId="44EF74FC" w14:textId="77777777" w:rsidR="00606860" w:rsidRPr="001F100A" w:rsidRDefault="00606860" w:rsidP="00606860">
      <w:pPr>
        <w:rPr>
          <w:lang w:val="en-US"/>
        </w:rPr>
      </w:pPr>
      <w:r>
        <w:fldChar w:fldCharType="begin"/>
      </w:r>
      <w:r w:rsidRPr="00606860">
        <w:rPr>
          <w:lang w:val="en-US"/>
        </w:rPr>
        <w:instrText xml:space="preserve"> ADDIN EN.REFLIST </w:instrText>
      </w:r>
      <w:r>
        <w:fldChar w:fldCharType="end"/>
      </w:r>
    </w:p>
    <w:p w14:paraId="75C611B9" w14:textId="77777777" w:rsidR="009A203B" w:rsidRPr="00606860" w:rsidRDefault="009A203B" w:rsidP="009A203B">
      <w:pPr>
        <w:suppressLineNumbers/>
        <w:spacing w:after="0" w:line="480" w:lineRule="auto"/>
        <w:ind w:left="-709"/>
        <w:jc w:val="both"/>
        <w:rPr>
          <w:rFonts w:ascii="Times New Roman" w:hAnsi="Times New Roman"/>
          <w:bCs/>
          <w:color w:val="000000" w:themeColor="text1"/>
          <w:lang w:val="en-US"/>
        </w:rPr>
      </w:pPr>
    </w:p>
    <w:p w14:paraId="4AA2EA15" w14:textId="77777777" w:rsidR="009A203B" w:rsidRDefault="009A203B" w:rsidP="009A203B">
      <w:pPr>
        <w:suppressLineNumbers/>
        <w:spacing w:after="0" w:line="480" w:lineRule="auto"/>
        <w:ind w:left="-709"/>
        <w:jc w:val="both"/>
        <w:rPr>
          <w:rFonts w:ascii="Times New Roman" w:hAnsi="Times New Roman"/>
          <w:bCs/>
          <w:color w:val="000000" w:themeColor="text1"/>
          <w:lang w:val="en-GB"/>
        </w:rPr>
      </w:pPr>
    </w:p>
    <w:p w14:paraId="66FAF57A" w14:textId="77777777" w:rsidR="009A203B" w:rsidRDefault="009A203B" w:rsidP="009A203B">
      <w:pPr>
        <w:suppressLineNumbers/>
        <w:spacing w:after="0" w:line="480" w:lineRule="auto"/>
        <w:ind w:left="-709"/>
        <w:jc w:val="both"/>
        <w:rPr>
          <w:rFonts w:ascii="Times New Roman" w:hAnsi="Times New Roman"/>
          <w:bCs/>
          <w:color w:val="000000" w:themeColor="text1"/>
          <w:lang w:val="en-GB"/>
        </w:rPr>
      </w:pPr>
    </w:p>
    <w:p w14:paraId="44A83EF5" w14:textId="77777777" w:rsidR="009A203B" w:rsidRDefault="009A203B" w:rsidP="009A203B">
      <w:pPr>
        <w:suppressLineNumbers/>
        <w:spacing w:after="0" w:line="480" w:lineRule="auto"/>
        <w:ind w:left="-709"/>
        <w:jc w:val="both"/>
        <w:rPr>
          <w:rFonts w:ascii="Times New Roman" w:hAnsi="Times New Roman"/>
          <w:bCs/>
          <w:color w:val="000000" w:themeColor="text1"/>
          <w:lang w:val="en-GB"/>
        </w:rPr>
      </w:pPr>
    </w:p>
    <w:p w14:paraId="05841D97" w14:textId="77777777" w:rsidR="009A203B" w:rsidRDefault="009A203B" w:rsidP="009A203B">
      <w:pPr>
        <w:suppressLineNumbers/>
        <w:spacing w:after="0" w:line="480" w:lineRule="auto"/>
        <w:ind w:left="-709"/>
        <w:jc w:val="both"/>
        <w:rPr>
          <w:rFonts w:ascii="Times New Roman" w:hAnsi="Times New Roman"/>
          <w:bCs/>
          <w:color w:val="000000" w:themeColor="text1"/>
          <w:lang w:val="en-GB"/>
        </w:rPr>
      </w:pPr>
    </w:p>
    <w:p w14:paraId="386FE281" w14:textId="77777777" w:rsidR="009A203B" w:rsidRDefault="009A203B" w:rsidP="009A203B">
      <w:pPr>
        <w:suppressLineNumbers/>
        <w:spacing w:after="0" w:line="480" w:lineRule="auto"/>
        <w:ind w:left="-709"/>
        <w:jc w:val="both"/>
        <w:rPr>
          <w:rFonts w:ascii="Times New Roman" w:hAnsi="Times New Roman"/>
          <w:bCs/>
          <w:color w:val="000000" w:themeColor="text1"/>
          <w:lang w:val="en-GB"/>
        </w:rPr>
      </w:pPr>
    </w:p>
    <w:p w14:paraId="37512EA1" w14:textId="77777777" w:rsidR="009A203B" w:rsidRDefault="009A203B" w:rsidP="009A203B">
      <w:pPr>
        <w:suppressLineNumbers/>
        <w:spacing w:after="0" w:line="480" w:lineRule="auto"/>
        <w:ind w:left="-709"/>
        <w:jc w:val="both"/>
        <w:rPr>
          <w:rFonts w:ascii="Times New Roman" w:hAnsi="Times New Roman"/>
          <w:bCs/>
          <w:color w:val="000000" w:themeColor="text1"/>
          <w:lang w:val="en-GB"/>
        </w:rPr>
      </w:pPr>
    </w:p>
    <w:p w14:paraId="25E2A5C8" w14:textId="77777777" w:rsidR="00580886" w:rsidRPr="007B0AB8" w:rsidRDefault="00580886" w:rsidP="00AD73CD">
      <w:pPr>
        <w:spacing w:line="480" w:lineRule="auto"/>
        <w:jc w:val="both"/>
        <w:rPr>
          <w:lang w:val="en-US"/>
        </w:rPr>
      </w:pPr>
    </w:p>
    <w:sectPr w:rsidR="00580886" w:rsidRPr="007B0AB8" w:rsidSect="005808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473E8"/>
    <w:multiLevelType w:val="hybridMultilevel"/>
    <w:tmpl w:val="87BA5392"/>
    <w:lvl w:ilvl="0" w:tplc="A5E4CB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A75B7"/>
    <w:multiLevelType w:val="multilevel"/>
    <w:tmpl w:val="52A4E5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4112D5"/>
    <w:multiLevelType w:val="multilevel"/>
    <w:tmpl w:val="56B25E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D031CF"/>
    <w:multiLevelType w:val="hybridMultilevel"/>
    <w:tmpl w:val="90DCE4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E1395"/>
    <w:multiLevelType w:val="multilevel"/>
    <w:tmpl w:val="C0144C9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3B0F1C"/>
    <w:multiLevelType w:val="multilevel"/>
    <w:tmpl w:val="CADA8F4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977543"/>
    <w:multiLevelType w:val="multilevel"/>
    <w:tmpl w:val="A70CE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1D51AF"/>
    <w:multiLevelType w:val="multilevel"/>
    <w:tmpl w:val="C8E44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B71E3E"/>
    <w:multiLevelType w:val="multilevel"/>
    <w:tmpl w:val="E03AAC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0812C7"/>
    <w:multiLevelType w:val="multilevel"/>
    <w:tmpl w:val="FAC27D8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0976AD"/>
    <w:multiLevelType w:val="multilevel"/>
    <w:tmpl w:val="47D6427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00F5C5B"/>
    <w:multiLevelType w:val="multilevel"/>
    <w:tmpl w:val="BE70871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52E675A"/>
    <w:multiLevelType w:val="multilevel"/>
    <w:tmpl w:val="83DE6AE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121C20"/>
    <w:multiLevelType w:val="multilevel"/>
    <w:tmpl w:val="5AB08EB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F154FD6"/>
    <w:multiLevelType w:val="multilevel"/>
    <w:tmpl w:val="1468572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C83BC6"/>
    <w:multiLevelType w:val="multilevel"/>
    <w:tmpl w:val="BA640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D8074C"/>
    <w:multiLevelType w:val="multilevel"/>
    <w:tmpl w:val="517A18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72B0DEC"/>
    <w:multiLevelType w:val="multilevel"/>
    <w:tmpl w:val="830615A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B06E07"/>
    <w:multiLevelType w:val="multilevel"/>
    <w:tmpl w:val="A1B08D9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CA57E92"/>
    <w:multiLevelType w:val="hybridMultilevel"/>
    <w:tmpl w:val="D8967EA0"/>
    <w:lvl w:ilvl="0" w:tplc="A2E6FC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F6555A"/>
    <w:multiLevelType w:val="multilevel"/>
    <w:tmpl w:val="2B6A08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89F35B0"/>
    <w:multiLevelType w:val="multilevel"/>
    <w:tmpl w:val="C688F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F484BAF"/>
    <w:multiLevelType w:val="multilevel"/>
    <w:tmpl w:val="921A5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"/>
  </w:num>
  <w:num w:numId="3">
    <w:abstractNumId w:val="20"/>
  </w:num>
  <w:num w:numId="4">
    <w:abstractNumId w:val="1"/>
  </w:num>
  <w:num w:numId="5">
    <w:abstractNumId w:val="17"/>
  </w:num>
  <w:num w:numId="6">
    <w:abstractNumId w:val="9"/>
  </w:num>
  <w:num w:numId="7">
    <w:abstractNumId w:val="6"/>
  </w:num>
  <w:num w:numId="8">
    <w:abstractNumId w:val="8"/>
  </w:num>
  <w:num w:numId="9">
    <w:abstractNumId w:val="14"/>
  </w:num>
  <w:num w:numId="10">
    <w:abstractNumId w:val="11"/>
  </w:num>
  <w:num w:numId="11">
    <w:abstractNumId w:val="16"/>
  </w:num>
  <w:num w:numId="12">
    <w:abstractNumId w:val="5"/>
  </w:num>
  <w:num w:numId="13">
    <w:abstractNumId w:val="18"/>
  </w:num>
  <w:num w:numId="14">
    <w:abstractNumId w:val="13"/>
  </w:num>
  <w:num w:numId="15">
    <w:abstractNumId w:val="10"/>
  </w:num>
  <w:num w:numId="16">
    <w:abstractNumId w:val="12"/>
  </w:num>
  <w:num w:numId="17">
    <w:abstractNumId w:val="4"/>
  </w:num>
  <w:num w:numId="18">
    <w:abstractNumId w:val="21"/>
  </w:num>
  <w:num w:numId="19">
    <w:abstractNumId w:val="15"/>
  </w:num>
  <w:num w:numId="20">
    <w:abstractNumId w:val="22"/>
  </w:num>
  <w:num w:numId="21">
    <w:abstractNumId w:val="19"/>
  </w:num>
  <w:num w:numId="22">
    <w:abstractNumId w:val="0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ex5tt3rpvs8e9t9o5xaddses2zftprt9p&quot;&gt;bibliografia deterioro cognitivo y probioticos&lt;record-ids&gt;&lt;item&gt;25&lt;/item&gt;&lt;item&gt;26&lt;/item&gt;&lt;item&gt;27&lt;/item&gt;&lt;item&gt;28&lt;/item&gt;&lt;item&gt;30&lt;/item&gt;&lt;item&gt;31&lt;/item&gt;&lt;item&gt;50&lt;/item&gt;&lt;/record-ids&gt;&lt;/item&gt;&lt;/Libraries&gt;"/>
  </w:docVars>
  <w:rsids>
    <w:rsidRoot w:val="009F3113"/>
    <w:rsid w:val="00047D2A"/>
    <w:rsid w:val="00072716"/>
    <w:rsid w:val="00160251"/>
    <w:rsid w:val="001A1F79"/>
    <w:rsid w:val="001A7E1D"/>
    <w:rsid w:val="00221F92"/>
    <w:rsid w:val="00313598"/>
    <w:rsid w:val="003C7620"/>
    <w:rsid w:val="003E18B2"/>
    <w:rsid w:val="00413A33"/>
    <w:rsid w:val="00431851"/>
    <w:rsid w:val="0043682A"/>
    <w:rsid w:val="00482678"/>
    <w:rsid w:val="00580886"/>
    <w:rsid w:val="005F712A"/>
    <w:rsid w:val="00601452"/>
    <w:rsid w:val="00602C3F"/>
    <w:rsid w:val="00606860"/>
    <w:rsid w:val="0064498F"/>
    <w:rsid w:val="006B495F"/>
    <w:rsid w:val="007046AB"/>
    <w:rsid w:val="007B0AB8"/>
    <w:rsid w:val="007B5C39"/>
    <w:rsid w:val="009A203B"/>
    <w:rsid w:val="009F3113"/>
    <w:rsid w:val="00A14CA8"/>
    <w:rsid w:val="00A80DF3"/>
    <w:rsid w:val="00A8403D"/>
    <w:rsid w:val="00AD73CD"/>
    <w:rsid w:val="00BE6408"/>
    <w:rsid w:val="00CB18DB"/>
    <w:rsid w:val="00CE6D0F"/>
    <w:rsid w:val="00D644FE"/>
    <w:rsid w:val="00E24CBB"/>
    <w:rsid w:val="00E76714"/>
    <w:rsid w:val="00EA5543"/>
    <w:rsid w:val="00F3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D7E9A"/>
  <w15:chartTrackingRefBased/>
  <w15:docId w15:val="{E0C206AF-1DC4-4FD2-AB2D-126F38DE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2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4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6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8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8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8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8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2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2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025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EA55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A55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A554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A554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44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7671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4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1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5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9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4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76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15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4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82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4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29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40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9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66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80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63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9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76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12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48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8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93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3AD59-BE20-4FD9-A5C8-AA5832A14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Sophie Robinson</cp:lastModifiedBy>
  <cp:revision>2</cp:revision>
  <dcterms:created xsi:type="dcterms:W3CDTF">2022-11-22T08:53:00Z</dcterms:created>
  <dcterms:modified xsi:type="dcterms:W3CDTF">2022-11-22T08:53:00Z</dcterms:modified>
</cp:coreProperties>
</file>